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5A63C" w14:textId="77777777" w:rsidR="0047348D" w:rsidRDefault="0047348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8"/>
        <w:gridCol w:w="2268"/>
        <w:gridCol w:w="1984"/>
        <w:gridCol w:w="851"/>
      </w:tblGrid>
      <w:tr w:rsidR="0047348D" w:rsidRPr="004B48BE" w14:paraId="5C2AA36D" w14:textId="77777777" w:rsidTr="00924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B702B9" w14:textId="77777777" w:rsidR="0047348D" w:rsidRPr="004B48BE" w:rsidRDefault="0047348D" w:rsidP="00716F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2F037A7" w14:textId="77777777" w:rsidR="0047348D" w:rsidRDefault="0047348D" w:rsidP="00716F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eritoneal</w:t>
            </w:r>
          </w:p>
          <w:p w14:paraId="3493EBF4" w14:textId="535C7A53" w:rsidR="0047348D" w:rsidRPr="004B48BE" w:rsidRDefault="0047348D" w:rsidP="00716F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29CFCF8D" w14:textId="77777777" w:rsidR="0047348D" w:rsidRDefault="0047348D" w:rsidP="00716F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peritoneal</w:t>
            </w:r>
          </w:p>
          <w:p w14:paraId="245A1AE2" w14:textId="24116D15" w:rsidR="0047348D" w:rsidRPr="004B48BE" w:rsidRDefault="0047348D" w:rsidP="00716F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FC60E98" w14:textId="3652290F" w:rsidR="0047348D" w:rsidRPr="004B48BE" w:rsidRDefault="0047348D" w:rsidP="00716F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D3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47348D" w:rsidRPr="004B48BE" w14:paraId="53B3FA77" w14:textId="77777777" w:rsidTr="00924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tcBorders>
              <w:top w:val="single" w:sz="4" w:space="0" w:color="BFBFBF" w:themeColor="background1" w:themeShade="BF"/>
            </w:tcBorders>
            <w:vAlign w:val="center"/>
          </w:tcPr>
          <w:p w14:paraId="6ACC6E01" w14:textId="77777777" w:rsidR="0047348D" w:rsidRPr="004B48BE" w:rsidRDefault="0047348D" w:rsidP="00716F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  <w:p w14:paraId="3FA4FB4C" w14:textId="77777777" w:rsidR="0047348D" w:rsidRPr="004B48BE" w:rsidRDefault="0047348D" w:rsidP="00716F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374971D8" w14:textId="77777777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A14024" w14:textId="041436E7" w:rsidR="0047348D" w:rsidRPr="004B48BE" w:rsidRDefault="000C0C20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2026624C" w14:textId="77777777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95C071" w14:textId="307E4CD0" w:rsidR="0047348D" w:rsidRPr="004B48BE" w:rsidRDefault="000C0C20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B04B027" w14:textId="77777777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E6A0CF" w14:textId="08FE033D" w:rsidR="0047348D" w:rsidRPr="004B48BE" w:rsidRDefault="00ED3A71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0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7348D" w:rsidRPr="004B48BE" w14:paraId="2F9A04F0" w14:textId="77777777" w:rsidTr="00924BF7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tcBorders>
              <w:top w:val="single" w:sz="4" w:space="0" w:color="BFBFBF" w:themeColor="background1" w:themeShade="BF"/>
            </w:tcBorders>
            <w:vAlign w:val="center"/>
          </w:tcPr>
          <w:p w14:paraId="3A9C9C32" w14:textId="5D6A666D" w:rsidR="0047348D" w:rsidRPr="004B48BE" w:rsidRDefault="0047348D" w:rsidP="00716F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7BFFEA6C" w14:textId="213CDB00" w:rsidR="0047348D" w:rsidRPr="002F3577" w:rsidRDefault="0024484D" w:rsidP="002F35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. </w:t>
            </w:r>
            <w:r w:rsidR="0047348D"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23D13A5B" w14:textId="77777777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DF46CD" w14:textId="27050C50" w:rsidR="0047348D" w:rsidRPr="004B48BE" w:rsidRDefault="002F3577" w:rsidP="002F35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vAlign w:val="center"/>
          </w:tcPr>
          <w:p w14:paraId="7FABFAEA" w14:textId="77777777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FE138F" w14:textId="09284F75" w:rsidR="0047348D" w:rsidRPr="004B48BE" w:rsidRDefault="002F3577" w:rsidP="002F35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vAlign w:val="center"/>
          </w:tcPr>
          <w:p w14:paraId="49412E90" w14:textId="13CEE606" w:rsidR="0047348D" w:rsidRPr="004B48BE" w:rsidRDefault="00ED3A71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9702DCF" w14:textId="77777777" w:rsidR="0047348D" w:rsidRPr="004B48BE" w:rsidRDefault="0047348D" w:rsidP="002F3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48D" w:rsidRPr="004B48BE" w14:paraId="0E574F39" w14:textId="77777777" w:rsidTr="00924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42BC4181" w14:textId="77777777" w:rsidR="0047348D" w:rsidRPr="004B48BE" w:rsidRDefault="0047348D" w:rsidP="00716F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  <w:p w14:paraId="4B29D54B" w14:textId="77777777" w:rsidR="0047348D" w:rsidRPr="004B48BE" w:rsidRDefault="0047348D" w:rsidP="00716F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1EE87983" w14:textId="77777777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A5335" w14:textId="74A9D409" w:rsidR="0047348D" w:rsidRPr="004B48BE" w:rsidRDefault="000C0C20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  <w:r w:rsidR="00473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0A6F011" w14:textId="77777777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4B7E2" w14:textId="3D726D8F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-30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01F2EC0" w14:textId="77777777" w:rsidR="0047348D" w:rsidRPr="004B48BE" w:rsidRDefault="0047348D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512077" w14:textId="035B23C3" w:rsidR="0047348D" w:rsidRPr="004B48BE" w:rsidRDefault="00ED3A71" w:rsidP="00716F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7348D" w:rsidRPr="004B48BE" w14:paraId="485C9299" w14:textId="77777777" w:rsidTr="00924BF7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46870557" w14:textId="77777777" w:rsidR="0047348D" w:rsidRPr="004B48BE" w:rsidRDefault="0047348D" w:rsidP="00716F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</w:t>
            </w:r>
          </w:p>
          <w:p w14:paraId="44E4A6F5" w14:textId="77777777" w:rsidR="0047348D" w:rsidRPr="004B48BE" w:rsidRDefault="0047348D" w:rsidP="00716F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12E5E25E" w14:textId="77777777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29F011" w14:textId="1C71FFBB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1BEB6D55" w14:textId="77777777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E0F5A" w14:textId="48B1054F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</w:t>
            </w:r>
            <w:r w:rsidR="002F3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492FAF62" w14:textId="77777777" w:rsidR="0047348D" w:rsidRPr="004B48BE" w:rsidRDefault="0047348D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682B93" w14:textId="3309F604" w:rsidR="0047348D" w:rsidRPr="004B48BE" w:rsidRDefault="00ED3A71" w:rsidP="00716F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7348D"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0438D" w:rsidRPr="004B48BE" w14:paraId="02EBD717" w14:textId="77777777" w:rsidTr="00924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4CA342E9" w14:textId="77777777" w:rsidR="0020438D" w:rsidRDefault="0020438D" w:rsidP="0020438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 index</w:t>
            </w:r>
          </w:p>
          <w:p w14:paraId="3445A47D" w14:textId="2E4AC049" w:rsidR="0020438D" w:rsidRPr="004B48BE" w:rsidRDefault="0020438D" w:rsidP="002043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6EC41098" w14:textId="4387D700" w:rsidR="0020438D" w:rsidRPr="004B48BE" w:rsidRDefault="0020438D" w:rsidP="002043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100-100)</w:t>
            </w:r>
          </w:p>
        </w:tc>
        <w:tc>
          <w:tcPr>
            <w:tcW w:w="1984" w:type="dxa"/>
            <w:vAlign w:val="center"/>
          </w:tcPr>
          <w:p w14:paraId="72BD9878" w14:textId="58024DA9" w:rsidR="0020438D" w:rsidRPr="004B48BE" w:rsidRDefault="0020438D" w:rsidP="002043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100-100)</w:t>
            </w:r>
          </w:p>
        </w:tc>
        <w:tc>
          <w:tcPr>
            <w:tcW w:w="851" w:type="dxa"/>
            <w:vAlign w:val="center"/>
          </w:tcPr>
          <w:p w14:paraId="6E8F1A2B" w14:textId="01CCFB1D" w:rsidR="0020438D" w:rsidRPr="004B48BE" w:rsidRDefault="0020438D" w:rsidP="002043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24484D" w:rsidRPr="004B48BE" w14:paraId="0323E706" w14:textId="77777777" w:rsidTr="00924BF7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3F06CBAD" w14:textId="77777777" w:rsidR="0024484D" w:rsidRDefault="0024484D" w:rsidP="002448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abdominal surgery</w:t>
            </w:r>
          </w:p>
          <w:p w14:paraId="52331C6F" w14:textId="02C07B93" w:rsidR="0024484D" w:rsidRDefault="0024484D" w:rsidP="002448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3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2268" w:type="dxa"/>
            <w:vAlign w:val="center"/>
          </w:tcPr>
          <w:p w14:paraId="0DD69D4D" w14:textId="10241A94" w:rsidR="0024484D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330 (11%)</w:t>
            </w:r>
          </w:p>
        </w:tc>
        <w:tc>
          <w:tcPr>
            <w:tcW w:w="1984" w:type="dxa"/>
            <w:vAlign w:val="center"/>
          </w:tcPr>
          <w:p w14:paraId="7D5D57AE" w14:textId="28DE9CD3" w:rsidR="0024484D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112 (26%)</w:t>
            </w:r>
          </w:p>
        </w:tc>
        <w:tc>
          <w:tcPr>
            <w:tcW w:w="851" w:type="dxa"/>
            <w:vAlign w:val="center"/>
          </w:tcPr>
          <w:p w14:paraId="00F99DB5" w14:textId="7F3323AA" w:rsidR="0024484D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5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24484D" w:rsidRPr="004B48BE" w14:paraId="3FF2736D" w14:textId="77777777" w:rsidTr="00924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2270DC83" w14:textId="5FAEEEBF" w:rsidR="0024484D" w:rsidRPr="004B48BE" w:rsidRDefault="0024484D" w:rsidP="002448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 creatinine </w:t>
            </w:r>
          </w:p>
          <w:p w14:paraId="5EC85AC4" w14:textId="77777777" w:rsidR="0024484D" w:rsidRPr="006A13A3" w:rsidRDefault="0024484D" w:rsidP="0024484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474EEE7D" w14:textId="77777777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2010B8" w14:textId="4800E5B6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-1.07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B2E3E7A" w14:textId="77777777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1FD425" w14:textId="79D31C4B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-1.17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81A52A7" w14:textId="77777777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E1A7E2" w14:textId="3CB83577" w:rsidR="0024484D" w:rsidRPr="006C5DB4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5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4484D" w:rsidRPr="004B48BE" w14:paraId="41367504" w14:textId="77777777" w:rsidTr="00924BF7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5342ECC5" w14:textId="4A1D327E" w:rsidR="0024484D" w:rsidRPr="004B48BE" w:rsidRDefault="0024484D" w:rsidP="002448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, ml/min</w:t>
            </w:r>
          </w:p>
          <w:p w14:paraId="4982290B" w14:textId="77777777" w:rsidR="0024484D" w:rsidRDefault="0024484D" w:rsidP="002448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216D5EEB" w14:textId="77777777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F21A1" w14:textId="71BDB6E0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 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-96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3A1A0989" w14:textId="77777777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ECA3C4" w14:textId="16C279F9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96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8534541" w14:textId="77777777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4D184" w14:textId="01E7F757" w:rsidR="0024484D" w:rsidRPr="00ED4DD3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D4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4484D" w:rsidRPr="004B48BE" w14:paraId="0EDE1FF0" w14:textId="77777777" w:rsidTr="00924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216D8084" w14:textId="65654F68" w:rsidR="0024484D" w:rsidRPr="004B48BE" w:rsidRDefault="0024484D" w:rsidP="002448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umor Size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Pr="004B4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6386F673" w14:textId="00E80ED7" w:rsidR="0024484D" w:rsidRDefault="0024484D" w:rsidP="002448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618DFB23" w14:textId="77777777" w:rsidR="0024484D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A97A5C" w14:textId="663E1D6A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2-4.6)</w:t>
            </w:r>
          </w:p>
        </w:tc>
        <w:tc>
          <w:tcPr>
            <w:tcW w:w="1984" w:type="dxa"/>
            <w:vAlign w:val="center"/>
          </w:tcPr>
          <w:p w14:paraId="510244BA" w14:textId="77777777" w:rsidR="0024484D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7FA6E" w14:textId="475965B6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2-3.5)</w:t>
            </w:r>
          </w:p>
        </w:tc>
        <w:tc>
          <w:tcPr>
            <w:tcW w:w="851" w:type="dxa"/>
            <w:vAlign w:val="center"/>
          </w:tcPr>
          <w:p w14:paraId="0B137BE2" w14:textId="77777777" w:rsidR="0024484D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DF3416" w14:textId="3B0887AB" w:rsidR="0024484D" w:rsidRPr="004B48BE" w:rsidRDefault="0024484D" w:rsidP="002448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8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84D" w:rsidRPr="004B48BE" w14:paraId="2608DE21" w14:textId="77777777" w:rsidTr="00924BF7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3F8B69F8" w14:textId="72938D0B" w:rsidR="0024484D" w:rsidRPr="004B48BE" w:rsidRDefault="0024484D" w:rsidP="002448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Nephrometry score</w:t>
            </w:r>
          </w:p>
          <w:p w14:paraId="04EA38AF" w14:textId="2196D636" w:rsidR="0024484D" w:rsidRDefault="0024484D" w:rsidP="002448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n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QR</w:t>
            </w:r>
            <w:r w:rsidRPr="004B4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60143AC7" w14:textId="77777777" w:rsidR="0024484D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8D5742" w14:textId="7A79869D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-9)</w:t>
            </w:r>
          </w:p>
        </w:tc>
        <w:tc>
          <w:tcPr>
            <w:tcW w:w="1984" w:type="dxa"/>
            <w:vAlign w:val="center"/>
          </w:tcPr>
          <w:p w14:paraId="47E146C9" w14:textId="77777777" w:rsidR="0024484D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5955F8" w14:textId="3CFCCB15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-8)</w:t>
            </w:r>
          </w:p>
        </w:tc>
        <w:tc>
          <w:tcPr>
            <w:tcW w:w="851" w:type="dxa"/>
            <w:vAlign w:val="center"/>
          </w:tcPr>
          <w:p w14:paraId="08848D1B" w14:textId="77777777" w:rsidR="0024484D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B43E082" w14:textId="48B8780D" w:rsidR="0024484D" w:rsidRPr="004B48BE" w:rsidRDefault="0024484D" w:rsidP="002448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F45178" w:rsidRPr="004B48BE" w14:paraId="3A76457D" w14:textId="77777777" w:rsidTr="00924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vAlign w:val="center"/>
          </w:tcPr>
          <w:p w14:paraId="365EAC62" w14:textId="6B844CF3" w:rsidR="00F45178" w:rsidRDefault="00F45178" w:rsidP="00F4517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nal mass</w:t>
            </w:r>
          </w:p>
          <w:p w14:paraId="6907EEE3" w14:textId="03E052D0" w:rsidR="00F45178" w:rsidRDefault="00F45178" w:rsidP="00F45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. </w:t>
            </w:r>
            <w:r w:rsidRPr="00AB1A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ila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%)</w:t>
            </w:r>
          </w:p>
          <w:p w14:paraId="706458A6" w14:textId="784D6CAA" w:rsidR="00F45178" w:rsidRPr="00AB1AAB" w:rsidRDefault="00F45178" w:rsidP="00F45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. </w:t>
            </w:r>
            <w:r w:rsidRPr="00AB1A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terio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%)</w:t>
            </w:r>
          </w:p>
          <w:p w14:paraId="40CBC599" w14:textId="38F4E104" w:rsidR="00F45178" w:rsidRDefault="00F45178" w:rsidP="00F45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. </w:t>
            </w:r>
            <w:r w:rsidRPr="00AB1A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la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0EFE51C7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93FCE2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330 (15%)</w:t>
            </w:r>
          </w:p>
          <w:p w14:paraId="41594FC8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/330 (49%)</w:t>
            </w:r>
          </w:p>
          <w:p w14:paraId="6468526D" w14:textId="1A5671CB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/330 (52%)</w:t>
            </w:r>
          </w:p>
        </w:tc>
        <w:tc>
          <w:tcPr>
            <w:tcW w:w="1984" w:type="dxa"/>
            <w:vAlign w:val="center"/>
          </w:tcPr>
          <w:p w14:paraId="01582CD3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BC5758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12 (9%)</w:t>
            </w:r>
          </w:p>
          <w:p w14:paraId="0A6FA9C2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112 (38%)</w:t>
            </w:r>
          </w:p>
          <w:p w14:paraId="112F0341" w14:textId="78D02DD5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/112 (59%)</w:t>
            </w:r>
          </w:p>
        </w:tc>
        <w:tc>
          <w:tcPr>
            <w:tcW w:w="851" w:type="dxa"/>
            <w:vAlign w:val="center"/>
          </w:tcPr>
          <w:p w14:paraId="657B4F55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9F575B" w14:textId="77777777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</w:p>
          <w:p w14:paraId="69E711FA" w14:textId="77777777" w:rsidR="00F45178" w:rsidRPr="00E56DB2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6D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</w:t>
            </w:r>
          </w:p>
          <w:p w14:paraId="539C9E6B" w14:textId="60A98E71" w:rsidR="00F45178" w:rsidRDefault="00F45178" w:rsidP="00F451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</w:p>
        </w:tc>
      </w:tr>
    </w:tbl>
    <w:p w14:paraId="6133FFE8" w14:textId="77777777" w:rsidR="0047348D" w:rsidRPr="004B48BE" w:rsidRDefault="0047348D" w:rsidP="0047348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156855" w14:textId="77777777" w:rsidR="00924BF7" w:rsidRDefault="00924BF7" w:rsidP="00924BF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. </w:t>
      </w:r>
      <w:r>
        <w:rPr>
          <w:rFonts w:ascii="Times New Roman" w:hAnsi="Times New Roman" w:cs="Times New Roman"/>
          <w:sz w:val="20"/>
          <w:szCs w:val="20"/>
          <w:lang w:val="en-US"/>
        </w:rPr>
        <w:t>Baseline features before propensity score matching</w:t>
      </w:r>
    </w:p>
    <w:p w14:paraId="2759DE7D" w14:textId="77777777" w:rsidR="00924BF7" w:rsidRDefault="00924BF7" w:rsidP="0047348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ED3EE0" w14:textId="005065B1" w:rsidR="0047348D" w:rsidRDefault="0047348D" w:rsidP="0047348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B48BE">
        <w:rPr>
          <w:rFonts w:ascii="Times New Roman" w:hAnsi="Times New Roman" w:cs="Times New Roman"/>
          <w:sz w:val="20"/>
          <w:szCs w:val="20"/>
          <w:lang w:val="en-US"/>
        </w:rPr>
        <w:t>Abbreviation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48BE">
        <w:rPr>
          <w:rFonts w:ascii="Times New Roman" w:hAnsi="Times New Roman" w:cs="Times New Roman"/>
          <w:sz w:val="20"/>
          <w:szCs w:val="20"/>
          <w:lang w:val="en-US"/>
        </w:rPr>
        <w:t xml:space="preserve">BMI (Body mass index); CCI (Charlson Comorbidity Index); </w:t>
      </w:r>
      <w:r>
        <w:rPr>
          <w:rFonts w:ascii="Times New Roman" w:hAnsi="Times New Roman" w:cs="Times New Roman"/>
          <w:sz w:val="20"/>
          <w:szCs w:val="20"/>
          <w:lang w:val="en-US"/>
        </w:rPr>
        <w:t>eGFR (estimated glomerular filtration rate)</w:t>
      </w:r>
      <w:r w:rsidRPr="004B48B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291D7D1" w14:textId="77777777" w:rsidR="0047348D" w:rsidRDefault="0047348D" w:rsidP="0047348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ontinuous variables were compared using Mann-Whitney U-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est</w:t>
      </w:r>
      <w:proofErr w:type="gramEnd"/>
    </w:p>
    <w:p w14:paraId="7F859F47" w14:textId="5521997E" w:rsidR="0047348D" w:rsidRDefault="0047348D" w:rsidP="0047348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ategorical variables were compared using Fisher’s exact test</w:t>
      </w:r>
      <w:r w:rsidRPr="002E7A97">
        <w:rPr>
          <w:rFonts w:ascii="Menlo" w:hAnsi="Menlo" w:cs="Menlo"/>
          <w:b/>
          <w:bCs/>
          <w:sz w:val="14"/>
          <w:szCs w:val="14"/>
          <w:lang w:val="en-US"/>
        </w:rPr>
        <w:t xml:space="preserve"> </w:t>
      </w:r>
    </w:p>
    <w:sectPr w:rsidR="004734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46B88" w14:textId="77777777" w:rsidR="007F1E8B" w:rsidRDefault="007F1E8B" w:rsidP="002E7FFB">
      <w:r>
        <w:separator/>
      </w:r>
    </w:p>
  </w:endnote>
  <w:endnote w:type="continuationSeparator" w:id="0">
    <w:p w14:paraId="4FCECE9C" w14:textId="77777777" w:rsidR="007F1E8B" w:rsidRDefault="007F1E8B" w:rsidP="002E7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60291" w14:textId="77777777" w:rsidR="007F1E8B" w:rsidRDefault="007F1E8B" w:rsidP="002E7FFB">
      <w:r>
        <w:separator/>
      </w:r>
    </w:p>
  </w:footnote>
  <w:footnote w:type="continuationSeparator" w:id="0">
    <w:p w14:paraId="274AAC52" w14:textId="77777777" w:rsidR="007F1E8B" w:rsidRDefault="007F1E8B" w:rsidP="002E7F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B1D16"/>
    <w:multiLevelType w:val="multilevel"/>
    <w:tmpl w:val="01DCB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4080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D6"/>
    <w:rsid w:val="0007709D"/>
    <w:rsid w:val="0008122B"/>
    <w:rsid w:val="000A5770"/>
    <w:rsid w:val="000B295C"/>
    <w:rsid w:val="000C0C20"/>
    <w:rsid w:val="0014773A"/>
    <w:rsid w:val="001604B1"/>
    <w:rsid w:val="001634F5"/>
    <w:rsid w:val="00163D14"/>
    <w:rsid w:val="001663FE"/>
    <w:rsid w:val="001B2C40"/>
    <w:rsid w:val="001C4132"/>
    <w:rsid w:val="001F2A9F"/>
    <w:rsid w:val="001F77BF"/>
    <w:rsid w:val="0020438D"/>
    <w:rsid w:val="002356FF"/>
    <w:rsid w:val="0024484D"/>
    <w:rsid w:val="0025285C"/>
    <w:rsid w:val="0025660D"/>
    <w:rsid w:val="002E106D"/>
    <w:rsid w:val="002E61AA"/>
    <w:rsid w:val="002E7A97"/>
    <w:rsid w:val="002E7FFB"/>
    <w:rsid w:val="002F2906"/>
    <w:rsid w:val="002F3577"/>
    <w:rsid w:val="002F39F9"/>
    <w:rsid w:val="003064AB"/>
    <w:rsid w:val="0031754B"/>
    <w:rsid w:val="003567B6"/>
    <w:rsid w:val="003A4670"/>
    <w:rsid w:val="003C5E40"/>
    <w:rsid w:val="003D31D8"/>
    <w:rsid w:val="003D6445"/>
    <w:rsid w:val="00441874"/>
    <w:rsid w:val="004554D4"/>
    <w:rsid w:val="0047106A"/>
    <w:rsid w:val="004722D7"/>
    <w:rsid w:val="0047348D"/>
    <w:rsid w:val="00477581"/>
    <w:rsid w:val="004A2A8B"/>
    <w:rsid w:val="004A52FB"/>
    <w:rsid w:val="004B48BE"/>
    <w:rsid w:val="004C1934"/>
    <w:rsid w:val="004C7BFD"/>
    <w:rsid w:val="00521DC3"/>
    <w:rsid w:val="005437F0"/>
    <w:rsid w:val="0054745E"/>
    <w:rsid w:val="005530D6"/>
    <w:rsid w:val="005903D2"/>
    <w:rsid w:val="00594035"/>
    <w:rsid w:val="00597B40"/>
    <w:rsid w:val="005A310D"/>
    <w:rsid w:val="00603AC2"/>
    <w:rsid w:val="006100C1"/>
    <w:rsid w:val="00636A6F"/>
    <w:rsid w:val="00641AC2"/>
    <w:rsid w:val="006A13A3"/>
    <w:rsid w:val="006C5DB4"/>
    <w:rsid w:val="00703017"/>
    <w:rsid w:val="00761B10"/>
    <w:rsid w:val="007C41B4"/>
    <w:rsid w:val="007D1AC9"/>
    <w:rsid w:val="007F1E8B"/>
    <w:rsid w:val="007F211F"/>
    <w:rsid w:val="008244C3"/>
    <w:rsid w:val="00831D8E"/>
    <w:rsid w:val="00891D6A"/>
    <w:rsid w:val="0089452D"/>
    <w:rsid w:val="008B5A05"/>
    <w:rsid w:val="008E5C75"/>
    <w:rsid w:val="00924BF7"/>
    <w:rsid w:val="009437D6"/>
    <w:rsid w:val="009478AE"/>
    <w:rsid w:val="0098490D"/>
    <w:rsid w:val="00994CC8"/>
    <w:rsid w:val="00A245E2"/>
    <w:rsid w:val="00A3325A"/>
    <w:rsid w:val="00A50FFF"/>
    <w:rsid w:val="00A73C51"/>
    <w:rsid w:val="00AA74FC"/>
    <w:rsid w:val="00AF4DE3"/>
    <w:rsid w:val="00B041AE"/>
    <w:rsid w:val="00B114AF"/>
    <w:rsid w:val="00B12DA8"/>
    <w:rsid w:val="00B1596E"/>
    <w:rsid w:val="00B65450"/>
    <w:rsid w:val="00B670F9"/>
    <w:rsid w:val="00B716A2"/>
    <w:rsid w:val="00BB3EB6"/>
    <w:rsid w:val="00C058D1"/>
    <w:rsid w:val="00C61B4F"/>
    <w:rsid w:val="00C65A59"/>
    <w:rsid w:val="00C97FE1"/>
    <w:rsid w:val="00CA551B"/>
    <w:rsid w:val="00CE5ABE"/>
    <w:rsid w:val="00D2328F"/>
    <w:rsid w:val="00D755B2"/>
    <w:rsid w:val="00D86BC3"/>
    <w:rsid w:val="00D87116"/>
    <w:rsid w:val="00DA2915"/>
    <w:rsid w:val="00DA5288"/>
    <w:rsid w:val="00DA7038"/>
    <w:rsid w:val="00E12AED"/>
    <w:rsid w:val="00E91D32"/>
    <w:rsid w:val="00E968DB"/>
    <w:rsid w:val="00EA77EA"/>
    <w:rsid w:val="00EB25C9"/>
    <w:rsid w:val="00EC372E"/>
    <w:rsid w:val="00ED3A71"/>
    <w:rsid w:val="00ED4DD3"/>
    <w:rsid w:val="00EE53B7"/>
    <w:rsid w:val="00F03DB8"/>
    <w:rsid w:val="00F45178"/>
    <w:rsid w:val="00F46F8A"/>
    <w:rsid w:val="00F775D1"/>
    <w:rsid w:val="00F8691B"/>
    <w:rsid w:val="00FB329D"/>
    <w:rsid w:val="00FB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061C7"/>
  <w15:chartTrackingRefBased/>
  <w15:docId w15:val="{0C7191A5-AA97-2549-B2AD-13C8A508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3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0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0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0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0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0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0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0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0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0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urful">
    <w:name w:val="Grid Table 7 Colorful"/>
    <w:basedOn w:val="TableNormal"/>
    <w:uiPriority w:val="52"/>
    <w:rsid w:val="00F46F8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F46F8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F46F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urful">
    <w:name w:val="List Table 6 Colorful"/>
    <w:basedOn w:val="TableNormal"/>
    <w:uiPriority w:val="51"/>
    <w:rsid w:val="00F46F8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F46F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46F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E7FF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FFB"/>
  </w:style>
  <w:style w:type="paragraph" w:styleId="Footer">
    <w:name w:val="footer"/>
    <w:basedOn w:val="Normal"/>
    <w:link w:val="FooterChar"/>
    <w:uiPriority w:val="99"/>
    <w:unhideWhenUsed/>
    <w:rsid w:val="002E7FF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FFB"/>
  </w:style>
  <w:style w:type="table" w:styleId="GridTable6Colourful">
    <w:name w:val="Grid Table 6 Colorful"/>
    <w:basedOn w:val="TableNormal"/>
    <w:uiPriority w:val="51"/>
    <w:rsid w:val="0025285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528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114AF"/>
  </w:style>
  <w:style w:type="character" w:styleId="CommentReference">
    <w:name w:val="annotation reference"/>
    <w:basedOn w:val="DefaultParagraphFont"/>
    <w:uiPriority w:val="99"/>
    <w:semiHidden/>
    <w:unhideWhenUsed/>
    <w:rsid w:val="00DA2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91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7A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99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04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79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8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3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1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56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9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1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5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04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67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22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4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0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6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77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1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5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0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1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45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0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34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3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34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1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0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13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1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78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75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3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31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76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4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7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2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6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7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2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64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1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3A2DA4-3A48-EE4F-93DE-20E4529EA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itonno</dc:creator>
  <cp:keywords/>
  <dc:description/>
  <cp:lastModifiedBy>Riccardo Bertolo</cp:lastModifiedBy>
  <cp:revision>7</cp:revision>
  <dcterms:created xsi:type="dcterms:W3CDTF">2023-11-22T08:56:00Z</dcterms:created>
  <dcterms:modified xsi:type="dcterms:W3CDTF">2023-11-23T10:36:00Z</dcterms:modified>
</cp:coreProperties>
</file>